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622858" w14:textId="193D0FCB" w:rsidR="00765D2D" w:rsidRDefault="00605AD7" w:rsidP="00605AD7">
      <w:pPr>
        <w:pStyle w:val="Tabelas"/>
        <w:spacing w:before="0"/>
        <w:rPr>
          <w:rFonts w:ascii="Times New Roman" w:hAnsi="Times New Roman" w:cs="Times New Roman"/>
          <w:sz w:val="24"/>
        </w:rPr>
      </w:pPr>
      <w:r w:rsidRPr="00E46424">
        <w:rPr>
          <w:rFonts w:ascii="Times New Roman" w:hAnsi="Times New Roman" w:cs="Times New Roman"/>
          <w:sz w:val="24"/>
        </w:rPr>
        <w:t>Table</w:t>
      </w:r>
      <w:r w:rsidR="00765D2D">
        <w:rPr>
          <w:rFonts w:ascii="Times New Roman" w:hAnsi="Times New Roman" w:cs="Times New Roman"/>
          <w:sz w:val="24"/>
        </w:rPr>
        <w:t xml:space="preserve"> </w:t>
      </w:r>
      <w:r w:rsidR="0065450D">
        <w:rPr>
          <w:rFonts w:ascii="Times New Roman" w:hAnsi="Times New Roman" w:cs="Times New Roman"/>
          <w:sz w:val="24"/>
        </w:rPr>
        <w:t>S</w:t>
      </w:r>
      <w:r w:rsidR="00765D2D">
        <w:rPr>
          <w:rFonts w:ascii="Times New Roman" w:hAnsi="Times New Roman" w:cs="Times New Roman"/>
          <w:sz w:val="24"/>
        </w:rPr>
        <w:t>1</w:t>
      </w:r>
      <w:r w:rsidR="00E46424">
        <w:rPr>
          <w:rFonts w:ascii="Times New Roman" w:hAnsi="Times New Roman" w:cs="Times New Roman"/>
          <w:sz w:val="24"/>
        </w:rPr>
        <w:t>.</w:t>
      </w:r>
      <w:r w:rsidRPr="00E46424">
        <w:rPr>
          <w:rFonts w:ascii="Times New Roman" w:hAnsi="Times New Roman" w:cs="Times New Roman"/>
          <w:sz w:val="24"/>
        </w:rPr>
        <w:t xml:space="preserve"> </w:t>
      </w:r>
      <w:r w:rsidR="00765D2D" w:rsidRPr="00765D2D">
        <w:rPr>
          <w:rFonts w:ascii="Times New Roman" w:hAnsi="Times New Roman" w:cs="Times New Roman"/>
          <w:sz w:val="24"/>
        </w:rPr>
        <w:t>Sequence of primer</w:t>
      </w:r>
      <w:r w:rsidR="00765D2D">
        <w:rPr>
          <w:rFonts w:ascii="Times New Roman" w:hAnsi="Times New Roman" w:cs="Times New Roman"/>
          <w:sz w:val="24"/>
        </w:rPr>
        <w:t>s used for quantitative RT-</w:t>
      </w:r>
      <w:r w:rsidR="00765D2D" w:rsidRPr="00765D2D">
        <w:rPr>
          <w:rFonts w:ascii="Times New Roman" w:hAnsi="Times New Roman" w:cs="Times New Roman"/>
          <w:sz w:val="24"/>
        </w:rPr>
        <w:t>PCR analyses.</w:t>
      </w:r>
      <w:r w:rsidR="00765D2D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384"/>
        <w:gridCol w:w="2835"/>
        <w:gridCol w:w="2835"/>
        <w:gridCol w:w="1134"/>
        <w:gridCol w:w="1134"/>
      </w:tblGrid>
      <w:tr w:rsidR="00765D2D" w:rsidRPr="0065366E" w14:paraId="512CDD7F" w14:textId="77777777" w:rsidTr="00B55C8F">
        <w:tc>
          <w:tcPr>
            <w:tcW w:w="1384" w:type="dxa"/>
            <w:noWrap/>
            <w:vAlign w:val="center"/>
            <w:hideMark/>
          </w:tcPr>
          <w:p w14:paraId="78408A05" w14:textId="77777777" w:rsidR="00765D2D" w:rsidRPr="00B55C8F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3"/>
                <w:szCs w:val="23"/>
              </w:rPr>
            </w:pPr>
            <w:r w:rsidRPr="00B55C8F">
              <w:rPr>
                <w:rFonts w:ascii="Times New Roman" w:hAnsi="Times New Roman"/>
                <w:b/>
                <w:color w:val="000000"/>
                <w:sz w:val="23"/>
                <w:szCs w:val="23"/>
              </w:rPr>
              <w:t>Gene</w:t>
            </w:r>
          </w:p>
        </w:tc>
        <w:tc>
          <w:tcPr>
            <w:tcW w:w="2835" w:type="dxa"/>
            <w:noWrap/>
            <w:vAlign w:val="center"/>
            <w:hideMark/>
          </w:tcPr>
          <w:p w14:paraId="7E4060F9" w14:textId="1AFF128A" w:rsidR="00765D2D" w:rsidRPr="00B55C8F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3"/>
                <w:szCs w:val="23"/>
              </w:rPr>
            </w:pPr>
            <w:r w:rsidRPr="00B55C8F">
              <w:rPr>
                <w:rFonts w:ascii="Times New Roman" w:hAnsi="Times New Roman"/>
                <w:b/>
                <w:color w:val="000000"/>
                <w:sz w:val="23"/>
                <w:szCs w:val="23"/>
              </w:rPr>
              <w:t>Primer Sense</w:t>
            </w:r>
          </w:p>
        </w:tc>
        <w:tc>
          <w:tcPr>
            <w:tcW w:w="2835" w:type="dxa"/>
            <w:noWrap/>
            <w:vAlign w:val="center"/>
            <w:hideMark/>
          </w:tcPr>
          <w:p w14:paraId="3C28B02C" w14:textId="5BE049D7" w:rsidR="00765D2D" w:rsidRPr="00B55C8F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3"/>
                <w:szCs w:val="23"/>
              </w:rPr>
            </w:pPr>
            <w:r w:rsidRPr="00B55C8F">
              <w:rPr>
                <w:rFonts w:ascii="Times New Roman" w:hAnsi="Times New Roman"/>
                <w:b/>
                <w:color w:val="000000"/>
                <w:sz w:val="23"/>
                <w:szCs w:val="23"/>
              </w:rPr>
              <w:t>Primer Antisense</w:t>
            </w:r>
          </w:p>
        </w:tc>
        <w:tc>
          <w:tcPr>
            <w:tcW w:w="1134" w:type="dxa"/>
            <w:vAlign w:val="center"/>
          </w:tcPr>
          <w:p w14:paraId="7FFB680A" w14:textId="77777777" w:rsidR="00765D2D" w:rsidRPr="00B55C8F" w:rsidRDefault="00765D2D" w:rsidP="00B55C8F">
            <w:pPr>
              <w:spacing w:line="276" w:lineRule="auto"/>
              <w:ind w:right="92"/>
              <w:jc w:val="center"/>
              <w:rPr>
                <w:rFonts w:ascii="Times New Roman" w:hAnsi="Times New Roman"/>
                <w:b/>
                <w:color w:val="000000"/>
                <w:sz w:val="23"/>
                <w:szCs w:val="23"/>
              </w:rPr>
            </w:pPr>
            <w:r w:rsidRPr="00B55C8F">
              <w:rPr>
                <w:rFonts w:ascii="Times New Roman" w:hAnsi="Times New Roman"/>
                <w:b/>
                <w:color w:val="000000"/>
                <w:sz w:val="23"/>
                <w:szCs w:val="23"/>
              </w:rPr>
              <w:t>Primer</w:t>
            </w:r>
          </w:p>
          <w:p w14:paraId="6AD34296" w14:textId="77777777" w:rsidR="00765D2D" w:rsidRPr="00B55C8F" w:rsidRDefault="00765D2D" w:rsidP="00B55C8F">
            <w:pPr>
              <w:spacing w:line="276" w:lineRule="auto"/>
              <w:ind w:right="92"/>
              <w:jc w:val="center"/>
              <w:rPr>
                <w:rFonts w:ascii="Times New Roman" w:hAnsi="Times New Roman"/>
                <w:b/>
                <w:color w:val="000000"/>
                <w:sz w:val="23"/>
                <w:szCs w:val="23"/>
              </w:rPr>
            </w:pPr>
            <w:r w:rsidRPr="00B55C8F">
              <w:rPr>
                <w:rFonts w:ascii="Times New Roman" w:hAnsi="Times New Roman"/>
                <w:b/>
                <w:color w:val="000000"/>
                <w:sz w:val="23"/>
                <w:szCs w:val="23"/>
              </w:rPr>
              <w:t>Tm (°C)</w:t>
            </w:r>
          </w:p>
        </w:tc>
        <w:tc>
          <w:tcPr>
            <w:tcW w:w="1134" w:type="dxa"/>
            <w:vAlign w:val="center"/>
          </w:tcPr>
          <w:p w14:paraId="45AE778B" w14:textId="77777777" w:rsidR="00765D2D" w:rsidRPr="00B55C8F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3"/>
                <w:szCs w:val="23"/>
              </w:rPr>
            </w:pPr>
            <w:r w:rsidRPr="00B55C8F">
              <w:rPr>
                <w:rFonts w:ascii="Times New Roman" w:hAnsi="Times New Roman"/>
                <w:b/>
                <w:color w:val="000000"/>
                <w:sz w:val="23"/>
                <w:szCs w:val="23"/>
              </w:rPr>
              <w:t>Product size (</w:t>
            </w:r>
            <w:proofErr w:type="spellStart"/>
            <w:r w:rsidRPr="00B55C8F">
              <w:rPr>
                <w:rFonts w:ascii="Times New Roman" w:hAnsi="Times New Roman"/>
                <w:b/>
                <w:color w:val="000000"/>
                <w:sz w:val="23"/>
                <w:szCs w:val="23"/>
              </w:rPr>
              <w:t>bp</w:t>
            </w:r>
            <w:proofErr w:type="spellEnd"/>
            <w:r w:rsidRPr="00B55C8F">
              <w:rPr>
                <w:rFonts w:ascii="Times New Roman" w:hAnsi="Times New Roman"/>
                <w:b/>
                <w:color w:val="000000"/>
                <w:sz w:val="23"/>
                <w:szCs w:val="23"/>
              </w:rPr>
              <w:t>)</w:t>
            </w:r>
          </w:p>
        </w:tc>
      </w:tr>
      <w:tr w:rsidR="00765D2D" w:rsidRPr="0065366E" w14:paraId="3E37ED06" w14:textId="77777777" w:rsidTr="00B55C8F">
        <w:tc>
          <w:tcPr>
            <w:tcW w:w="1384" w:type="dxa"/>
            <w:noWrap/>
            <w:vAlign w:val="center"/>
            <w:hideMark/>
          </w:tcPr>
          <w:p w14:paraId="413A2E59" w14:textId="77777777" w:rsidR="00765D2D" w:rsidRPr="00B55C8F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3"/>
                <w:szCs w:val="23"/>
              </w:rPr>
            </w:pPr>
            <w:r w:rsidRPr="00B55C8F">
              <w:rPr>
                <w:rFonts w:ascii="Times New Roman" w:hAnsi="Times New Roman"/>
                <w:b/>
                <w:i/>
                <w:iCs/>
                <w:color w:val="000000"/>
                <w:sz w:val="23"/>
                <w:szCs w:val="23"/>
              </w:rPr>
              <w:t>p21</w:t>
            </w:r>
          </w:p>
        </w:tc>
        <w:tc>
          <w:tcPr>
            <w:tcW w:w="2835" w:type="dxa"/>
            <w:noWrap/>
            <w:vAlign w:val="center"/>
            <w:hideMark/>
          </w:tcPr>
          <w:p w14:paraId="7010E4AB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CGAGAACGGTGGAACTTTGAC</w:t>
            </w:r>
          </w:p>
        </w:tc>
        <w:tc>
          <w:tcPr>
            <w:tcW w:w="2835" w:type="dxa"/>
            <w:noWrap/>
            <w:vAlign w:val="center"/>
            <w:hideMark/>
          </w:tcPr>
          <w:p w14:paraId="53217A3E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CAGGGCTCAGGTAGACCTTG</w:t>
            </w:r>
          </w:p>
        </w:tc>
        <w:tc>
          <w:tcPr>
            <w:tcW w:w="1134" w:type="dxa"/>
            <w:vAlign w:val="center"/>
          </w:tcPr>
          <w:p w14:paraId="465B7BC2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64</w:t>
            </w:r>
          </w:p>
        </w:tc>
        <w:tc>
          <w:tcPr>
            <w:tcW w:w="1134" w:type="dxa"/>
            <w:vAlign w:val="center"/>
          </w:tcPr>
          <w:p w14:paraId="3EA79625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106</w:t>
            </w:r>
          </w:p>
        </w:tc>
      </w:tr>
      <w:tr w:rsidR="00765D2D" w:rsidRPr="0065366E" w14:paraId="499BB4AE" w14:textId="77777777" w:rsidTr="00B55C8F">
        <w:tc>
          <w:tcPr>
            <w:tcW w:w="1384" w:type="dxa"/>
            <w:noWrap/>
            <w:vAlign w:val="center"/>
            <w:hideMark/>
          </w:tcPr>
          <w:p w14:paraId="028CC205" w14:textId="77777777" w:rsidR="00765D2D" w:rsidRPr="00B55C8F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3"/>
                <w:szCs w:val="23"/>
              </w:rPr>
            </w:pPr>
            <w:r w:rsidRPr="00B55C8F">
              <w:rPr>
                <w:rFonts w:ascii="Times New Roman" w:hAnsi="Times New Roman"/>
                <w:b/>
                <w:bCs/>
                <w:i/>
                <w:iCs/>
                <w:color w:val="000000"/>
                <w:sz w:val="23"/>
                <w:szCs w:val="23"/>
              </w:rPr>
              <w:t>p16</w:t>
            </w:r>
          </w:p>
        </w:tc>
        <w:tc>
          <w:tcPr>
            <w:tcW w:w="2835" w:type="dxa"/>
            <w:noWrap/>
            <w:vAlign w:val="center"/>
          </w:tcPr>
          <w:p w14:paraId="6CFBEE30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GAACTCTTTCGGTCGTACCC</w:t>
            </w:r>
          </w:p>
        </w:tc>
        <w:tc>
          <w:tcPr>
            <w:tcW w:w="2835" w:type="dxa"/>
            <w:noWrap/>
            <w:vAlign w:val="center"/>
          </w:tcPr>
          <w:p w14:paraId="17EDA65F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TGGGCGTGCTTGAGCTGA</w:t>
            </w:r>
          </w:p>
        </w:tc>
        <w:tc>
          <w:tcPr>
            <w:tcW w:w="1134" w:type="dxa"/>
            <w:vAlign w:val="center"/>
          </w:tcPr>
          <w:p w14:paraId="13144988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60</w:t>
            </w:r>
          </w:p>
        </w:tc>
        <w:tc>
          <w:tcPr>
            <w:tcW w:w="1134" w:type="dxa"/>
            <w:vAlign w:val="center"/>
          </w:tcPr>
          <w:p w14:paraId="0C5590AB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368</w:t>
            </w:r>
          </w:p>
        </w:tc>
      </w:tr>
      <w:tr w:rsidR="00765D2D" w:rsidRPr="0065366E" w14:paraId="5D36C59B" w14:textId="77777777" w:rsidTr="00B55C8F">
        <w:tc>
          <w:tcPr>
            <w:tcW w:w="1384" w:type="dxa"/>
            <w:noWrap/>
            <w:vAlign w:val="center"/>
          </w:tcPr>
          <w:p w14:paraId="756F58C4" w14:textId="73A92DAF" w:rsidR="00765D2D" w:rsidRPr="00B55C8F" w:rsidRDefault="00337BDC" w:rsidP="00B55C8F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892229">
              <w:rPr>
                <w:rFonts w:ascii="Times New Roman" w:hAnsi="Times New Roman"/>
                <w:b/>
                <w:i/>
                <w:iCs/>
                <w:color w:val="000000"/>
                <w:sz w:val="23"/>
                <w:szCs w:val="23"/>
              </w:rPr>
              <w:t>Lamin</w:t>
            </w:r>
            <w:proofErr w:type="spellEnd"/>
            <w:r w:rsidR="00B55C8F" w:rsidRPr="00892229">
              <w:rPr>
                <w:rFonts w:ascii="Times New Roman" w:hAnsi="Times New Roman"/>
                <w:b/>
                <w:i/>
                <w:iCs/>
                <w:color w:val="000000"/>
                <w:sz w:val="23"/>
                <w:szCs w:val="23"/>
              </w:rPr>
              <w:t xml:space="preserve"> </w:t>
            </w:r>
            <w:r w:rsidR="00765D2D" w:rsidRPr="00892229">
              <w:rPr>
                <w:rFonts w:ascii="Times New Roman" w:hAnsi="Times New Roman"/>
                <w:b/>
                <w:i/>
                <w:iCs/>
                <w:color w:val="000000"/>
                <w:sz w:val="23"/>
                <w:szCs w:val="23"/>
              </w:rPr>
              <w:t>B1</w:t>
            </w:r>
          </w:p>
        </w:tc>
        <w:tc>
          <w:tcPr>
            <w:tcW w:w="2835" w:type="dxa"/>
            <w:noWrap/>
            <w:vAlign w:val="center"/>
          </w:tcPr>
          <w:p w14:paraId="4BAD4413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CAGGAATTGGAGGACATGCT</w:t>
            </w:r>
          </w:p>
        </w:tc>
        <w:tc>
          <w:tcPr>
            <w:tcW w:w="2835" w:type="dxa"/>
            <w:noWrap/>
            <w:vAlign w:val="center"/>
          </w:tcPr>
          <w:p w14:paraId="511963E5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GAAGGGCTTGGAGAGAGCTT</w:t>
            </w:r>
          </w:p>
        </w:tc>
        <w:tc>
          <w:tcPr>
            <w:tcW w:w="1134" w:type="dxa"/>
            <w:vAlign w:val="center"/>
          </w:tcPr>
          <w:p w14:paraId="561A1D9C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62</w:t>
            </w:r>
          </w:p>
        </w:tc>
        <w:tc>
          <w:tcPr>
            <w:tcW w:w="1134" w:type="dxa"/>
            <w:vAlign w:val="center"/>
          </w:tcPr>
          <w:p w14:paraId="42EEC635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221</w:t>
            </w:r>
          </w:p>
        </w:tc>
      </w:tr>
      <w:tr w:rsidR="00765D2D" w:rsidRPr="0065366E" w14:paraId="3ED65F47" w14:textId="77777777" w:rsidTr="00B55C8F">
        <w:tc>
          <w:tcPr>
            <w:tcW w:w="1384" w:type="dxa"/>
            <w:noWrap/>
            <w:vAlign w:val="center"/>
            <w:hideMark/>
          </w:tcPr>
          <w:p w14:paraId="1947A9CC" w14:textId="77777777" w:rsidR="00765D2D" w:rsidRPr="00B55C8F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3"/>
                <w:szCs w:val="23"/>
              </w:rPr>
            </w:pPr>
            <w:r w:rsidRPr="00B55C8F">
              <w:rPr>
                <w:rFonts w:ascii="Times New Roman" w:hAnsi="Times New Roman"/>
                <w:b/>
                <w:i/>
                <w:iCs/>
                <w:color w:val="000000"/>
                <w:sz w:val="23"/>
                <w:szCs w:val="23"/>
              </w:rPr>
              <w:t>GLB1</w:t>
            </w:r>
          </w:p>
        </w:tc>
        <w:tc>
          <w:tcPr>
            <w:tcW w:w="2835" w:type="dxa"/>
            <w:noWrap/>
            <w:vAlign w:val="center"/>
          </w:tcPr>
          <w:p w14:paraId="6D49AC75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CACTGCTGCAACTGCTGG</w:t>
            </w:r>
          </w:p>
        </w:tc>
        <w:tc>
          <w:tcPr>
            <w:tcW w:w="2835" w:type="dxa"/>
            <w:noWrap/>
            <w:vAlign w:val="center"/>
          </w:tcPr>
          <w:p w14:paraId="3E69EAEE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ATGTATCGGAATGGCTGTCC</w:t>
            </w:r>
          </w:p>
        </w:tc>
        <w:tc>
          <w:tcPr>
            <w:tcW w:w="1134" w:type="dxa"/>
            <w:vAlign w:val="center"/>
          </w:tcPr>
          <w:p w14:paraId="006691FE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59</w:t>
            </w:r>
          </w:p>
        </w:tc>
        <w:tc>
          <w:tcPr>
            <w:tcW w:w="1134" w:type="dxa"/>
            <w:vAlign w:val="center"/>
          </w:tcPr>
          <w:p w14:paraId="79FB7577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115</w:t>
            </w:r>
          </w:p>
        </w:tc>
      </w:tr>
      <w:tr w:rsidR="00765D2D" w:rsidRPr="0065366E" w14:paraId="214FAC42" w14:textId="77777777" w:rsidTr="00B55C8F">
        <w:tc>
          <w:tcPr>
            <w:tcW w:w="1384" w:type="dxa"/>
            <w:noWrap/>
            <w:vAlign w:val="center"/>
            <w:hideMark/>
          </w:tcPr>
          <w:p w14:paraId="4111F132" w14:textId="77777777" w:rsidR="00765D2D" w:rsidRPr="00B55C8F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3"/>
                <w:szCs w:val="23"/>
              </w:rPr>
            </w:pPr>
            <w:r w:rsidRPr="00B55C8F">
              <w:rPr>
                <w:rFonts w:ascii="Times New Roman" w:hAnsi="Times New Roman"/>
                <w:b/>
                <w:i/>
                <w:iCs/>
                <w:color w:val="000000"/>
                <w:sz w:val="23"/>
                <w:szCs w:val="23"/>
              </w:rPr>
              <w:t>TBP</w:t>
            </w:r>
          </w:p>
        </w:tc>
        <w:tc>
          <w:tcPr>
            <w:tcW w:w="2835" w:type="dxa"/>
            <w:noWrap/>
            <w:vAlign w:val="center"/>
            <w:hideMark/>
          </w:tcPr>
          <w:p w14:paraId="685EF32A" w14:textId="2EF56A15" w:rsidR="00765D2D" w:rsidRPr="00765D2D" w:rsidRDefault="00683F4F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GGGAGAATCATGGACCAG</w:t>
            </w:r>
            <w:r w:rsidRPr="00683F4F">
              <w:rPr>
                <w:rFonts w:ascii="Times New Roman" w:hAnsi="Times New Roman"/>
                <w:color w:val="000000"/>
                <w:sz w:val="18"/>
              </w:rPr>
              <w:t>AA</w:t>
            </w:r>
          </w:p>
        </w:tc>
        <w:tc>
          <w:tcPr>
            <w:tcW w:w="2835" w:type="dxa"/>
            <w:noWrap/>
            <w:vAlign w:val="center"/>
            <w:hideMark/>
          </w:tcPr>
          <w:p w14:paraId="1DA37098" w14:textId="4DA080BE" w:rsidR="00765D2D" w:rsidRPr="00765D2D" w:rsidRDefault="002750F2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TGCTGCTGCTGTCTTTG</w:t>
            </w:r>
            <w:r w:rsidRPr="002750F2">
              <w:rPr>
                <w:rFonts w:ascii="Times New Roman" w:hAnsi="Times New Roman"/>
                <w:color w:val="000000"/>
                <w:sz w:val="18"/>
              </w:rPr>
              <w:t>TT</w:t>
            </w:r>
          </w:p>
        </w:tc>
        <w:tc>
          <w:tcPr>
            <w:tcW w:w="1134" w:type="dxa"/>
            <w:vAlign w:val="center"/>
          </w:tcPr>
          <w:p w14:paraId="222344FF" w14:textId="77777777" w:rsidR="00765D2D" w:rsidRPr="00765D2D" w:rsidRDefault="00765D2D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765D2D">
              <w:rPr>
                <w:rFonts w:ascii="Times New Roman" w:hAnsi="Times New Roman"/>
                <w:color w:val="000000"/>
                <w:sz w:val="18"/>
              </w:rPr>
              <w:t>55</w:t>
            </w:r>
          </w:p>
        </w:tc>
        <w:tc>
          <w:tcPr>
            <w:tcW w:w="1134" w:type="dxa"/>
            <w:vAlign w:val="center"/>
          </w:tcPr>
          <w:p w14:paraId="3E1AB2F1" w14:textId="33472BED" w:rsidR="00765D2D" w:rsidRPr="00765D2D" w:rsidRDefault="002B16E7" w:rsidP="00B55C8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92</w:t>
            </w:r>
          </w:p>
        </w:tc>
      </w:tr>
    </w:tbl>
    <w:p w14:paraId="568231E2" w14:textId="706E7C3A" w:rsidR="003D1676" w:rsidRPr="004B02ED" w:rsidRDefault="00B55C8F" w:rsidP="00B55C8F">
      <w:pPr>
        <w:spacing w:line="276" w:lineRule="auto"/>
        <w:ind w:left="-142"/>
        <w:jc w:val="both"/>
        <w:rPr>
          <w:rFonts w:ascii="Times" w:hAnsi="Times"/>
          <w:sz w:val="20"/>
        </w:rPr>
      </w:pPr>
      <w:r w:rsidRPr="004B02ED">
        <w:rPr>
          <w:rFonts w:ascii="Times" w:hAnsi="Times"/>
          <w:sz w:val="20"/>
        </w:rPr>
        <w:t>For p21 gene, qPCR parameters were as follow: 2 minutes at 50 °C, 2 minutes at 95 °C, 40 cycles of denaturation for 15 seconds at 95 °C, annealing for 30 seconds, and final extension increasing the temperature in 1°C each 5 seconds from 65°C to 95°C. For all the other genes, qPCR parameters were as follows: 4 minutes at 94 °C, 40 cycles of denaturation for 30 seconds at 94 °C, annealing for 30 seconds, and extension at 72 °C for 30 seconds, and final e</w:t>
      </w:r>
      <w:bookmarkStart w:id="0" w:name="_GoBack"/>
      <w:bookmarkEnd w:id="0"/>
      <w:r w:rsidRPr="004B02ED">
        <w:rPr>
          <w:rFonts w:ascii="Times" w:hAnsi="Times"/>
          <w:sz w:val="20"/>
        </w:rPr>
        <w:t>xtension increasing the temperature in 1°C each 5 seconds from 65°C to 95°C.</w:t>
      </w:r>
    </w:p>
    <w:sectPr w:rsidR="003D1676" w:rsidRPr="004B02ED" w:rsidSect="00B55C8F">
      <w:pgSz w:w="11909" w:h="16834" w:code="9"/>
      <w:pgMar w:top="1440" w:right="127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400000000000000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AD7"/>
    <w:rsid w:val="000113D6"/>
    <w:rsid w:val="00022D63"/>
    <w:rsid w:val="000307D2"/>
    <w:rsid w:val="00036459"/>
    <w:rsid w:val="00043A08"/>
    <w:rsid w:val="00046162"/>
    <w:rsid w:val="00046B46"/>
    <w:rsid w:val="00047F9A"/>
    <w:rsid w:val="0005203B"/>
    <w:rsid w:val="00061C37"/>
    <w:rsid w:val="0006228E"/>
    <w:rsid w:val="00092777"/>
    <w:rsid w:val="0009370A"/>
    <w:rsid w:val="000A161C"/>
    <w:rsid w:val="000B278A"/>
    <w:rsid w:val="00110E22"/>
    <w:rsid w:val="00122ADF"/>
    <w:rsid w:val="001242B1"/>
    <w:rsid w:val="00132236"/>
    <w:rsid w:val="00144E99"/>
    <w:rsid w:val="00177840"/>
    <w:rsid w:val="001A0A1C"/>
    <w:rsid w:val="001A1137"/>
    <w:rsid w:val="001A636D"/>
    <w:rsid w:val="001B66B8"/>
    <w:rsid w:val="001B77F3"/>
    <w:rsid w:val="00207BE1"/>
    <w:rsid w:val="002158A4"/>
    <w:rsid w:val="00252441"/>
    <w:rsid w:val="002550A5"/>
    <w:rsid w:val="002634E8"/>
    <w:rsid w:val="00266639"/>
    <w:rsid w:val="002750F2"/>
    <w:rsid w:val="002A54F9"/>
    <w:rsid w:val="002B16E7"/>
    <w:rsid w:val="002E57DA"/>
    <w:rsid w:val="002E7532"/>
    <w:rsid w:val="00306AF6"/>
    <w:rsid w:val="00337BDC"/>
    <w:rsid w:val="00341732"/>
    <w:rsid w:val="0036441A"/>
    <w:rsid w:val="0036740F"/>
    <w:rsid w:val="0038117C"/>
    <w:rsid w:val="00390408"/>
    <w:rsid w:val="003C0C3D"/>
    <w:rsid w:val="003C2829"/>
    <w:rsid w:val="003C73CE"/>
    <w:rsid w:val="003D1676"/>
    <w:rsid w:val="003D37C6"/>
    <w:rsid w:val="00410C42"/>
    <w:rsid w:val="00411616"/>
    <w:rsid w:val="0042605A"/>
    <w:rsid w:val="0044209E"/>
    <w:rsid w:val="0044212C"/>
    <w:rsid w:val="00442D38"/>
    <w:rsid w:val="004447E0"/>
    <w:rsid w:val="00444A5A"/>
    <w:rsid w:val="00464935"/>
    <w:rsid w:val="0046505B"/>
    <w:rsid w:val="00473609"/>
    <w:rsid w:val="00473BEC"/>
    <w:rsid w:val="004754D5"/>
    <w:rsid w:val="004A716D"/>
    <w:rsid w:val="004B02ED"/>
    <w:rsid w:val="004B2207"/>
    <w:rsid w:val="004B4B7C"/>
    <w:rsid w:val="004C2601"/>
    <w:rsid w:val="004E0EDA"/>
    <w:rsid w:val="004F734B"/>
    <w:rsid w:val="0050286D"/>
    <w:rsid w:val="00523D05"/>
    <w:rsid w:val="00570EFC"/>
    <w:rsid w:val="0058121F"/>
    <w:rsid w:val="00582E3B"/>
    <w:rsid w:val="00584F1A"/>
    <w:rsid w:val="00590F85"/>
    <w:rsid w:val="005A07F5"/>
    <w:rsid w:val="005C41E0"/>
    <w:rsid w:val="005D6986"/>
    <w:rsid w:val="005E4A68"/>
    <w:rsid w:val="0060475A"/>
    <w:rsid w:val="00605AD7"/>
    <w:rsid w:val="00613D6B"/>
    <w:rsid w:val="00613EA5"/>
    <w:rsid w:val="00636441"/>
    <w:rsid w:val="0063735F"/>
    <w:rsid w:val="0065450D"/>
    <w:rsid w:val="00662104"/>
    <w:rsid w:val="00683F4F"/>
    <w:rsid w:val="00686733"/>
    <w:rsid w:val="00693A39"/>
    <w:rsid w:val="00694C61"/>
    <w:rsid w:val="006A1F65"/>
    <w:rsid w:val="006A6029"/>
    <w:rsid w:val="006B60F9"/>
    <w:rsid w:val="006B6D8A"/>
    <w:rsid w:val="006C3458"/>
    <w:rsid w:val="006D2480"/>
    <w:rsid w:val="006D2792"/>
    <w:rsid w:val="006D3339"/>
    <w:rsid w:val="006F47FF"/>
    <w:rsid w:val="00724A04"/>
    <w:rsid w:val="00743478"/>
    <w:rsid w:val="007464E5"/>
    <w:rsid w:val="00752065"/>
    <w:rsid w:val="00752A4F"/>
    <w:rsid w:val="007578CC"/>
    <w:rsid w:val="00764B48"/>
    <w:rsid w:val="00765D2D"/>
    <w:rsid w:val="00774861"/>
    <w:rsid w:val="00776901"/>
    <w:rsid w:val="007822B6"/>
    <w:rsid w:val="007A2681"/>
    <w:rsid w:val="007E5920"/>
    <w:rsid w:val="007F23F1"/>
    <w:rsid w:val="00802061"/>
    <w:rsid w:val="00803F44"/>
    <w:rsid w:val="008106C8"/>
    <w:rsid w:val="008214CB"/>
    <w:rsid w:val="0085171D"/>
    <w:rsid w:val="0088121B"/>
    <w:rsid w:val="00892229"/>
    <w:rsid w:val="008A3039"/>
    <w:rsid w:val="008B2581"/>
    <w:rsid w:val="008C0AD8"/>
    <w:rsid w:val="008D6605"/>
    <w:rsid w:val="008D67A0"/>
    <w:rsid w:val="008E1B90"/>
    <w:rsid w:val="008E2EE9"/>
    <w:rsid w:val="008E5700"/>
    <w:rsid w:val="009018A7"/>
    <w:rsid w:val="009041A8"/>
    <w:rsid w:val="00920024"/>
    <w:rsid w:val="00921EA8"/>
    <w:rsid w:val="009259C6"/>
    <w:rsid w:val="009900E0"/>
    <w:rsid w:val="009A4DF8"/>
    <w:rsid w:val="009C1316"/>
    <w:rsid w:val="009D4456"/>
    <w:rsid w:val="009D48A0"/>
    <w:rsid w:val="009D545E"/>
    <w:rsid w:val="009E5678"/>
    <w:rsid w:val="00A127FA"/>
    <w:rsid w:val="00A1609D"/>
    <w:rsid w:val="00A325FA"/>
    <w:rsid w:val="00A4565B"/>
    <w:rsid w:val="00A60005"/>
    <w:rsid w:val="00A81C0C"/>
    <w:rsid w:val="00A830BB"/>
    <w:rsid w:val="00A9707D"/>
    <w:rsid w:val="00AA152B"/>
    <w:rsid w:val="00AB49ED"/>
    <w:rsid w:val="00AD19C0"/>
    <w:rsid w:val="00AE01AE"/>
    <w:rsid w:val="00AE6ACC"/>
    <w:rsid w:val="00AF35B7"/>
    <w:rsid w:val="00B023DC"/>
    <w:rsid w:val="00B11A37"/>
    <w:rsid w:val="00B42743"/>
    <w:rsid w:val="00B5540D"/>
    <w:rsid w:val="00B55C8F"/>
    <w:rsid w:val="00B712D0"/>
    <w:rsid w:val="00B742D2"/>
    <w:rsid w:val="00B94BF9"/>
    <w:rsid w:val="00BC7BFF"/>
    <w:rsid w:val="00BE7A9C"/>
    <w:rsid w:val="00C02914"/>
    <w:rsid w:val="00C10D2B"/>
    <w:rsid w:val="00C116AE"/>
    <w:rsid w:val="00C1242D"/>
    <w:rsid w:val="00C17073"/>
    <w:rsid w:val="00C212D8"/>
    <w:rsid w:val="00C262C4"/>
    <w:rsid w:val="00C53C0D"/>
    <w:rsid w:val="00C77F1D"/>
    <w:rsid w:val="00C82205"/>
    <w:rsid w:val="00C850C8"/>
    <w:rsid w:val="00C929F4"/>
    <w:rsid w:val="00CF5C76"/>
    <w:rsid w:val="00CF6799"/>
    <w:rsid w:val="00CF76D6"/>
    <w:rsid w:val="00D006CF"/>
    <w:rsid w:val="00D142B6"/>
    <w:rsid w:val="00D22958"/>
    <w:rsid w:val="00D72923"/>
    <w:rsid w:val="00DC6916"/>
    <w:rsid w:val="00DD1B74"/>
    <w:rsid w:val="00DE5B3F"/>
    <w:rsid w:val="00DE614A"/>
    <w:rsid w:val="00E0714B"/>
    <w:rsid w:val="00E07762"/>
    <w:rsid w:val="00E17A00"/>
    <w:rsid w:val="00E35FE6"/>
    <w:rsid w:val="00E44C61"/>
    <w:rsid w:val="00E46424"/>
    <w:rsid w:val="00E47392"/>
    <w:rsid w:val="00E57335"/>
    <w:rsid w:val="00E63042"/>
    <w:rsid w:val="00E72AEE"/>
    <w:rsid w:val="00E74B30"/>
    <w:rsid w:val="00E76E79"/>
    <w:rsid w:val="00E80959"/>
    <w:rsid w:val="00E83B18"/>
    <w:rsid w:val="00E853AE"/>
    <w:rsid w:val="00E85749"/>
    <w:rsid w:val="00E85763"/>
    <w:rsid w:val="00EA5B66"/>
    <w:rsid w:val="00EA6388"/>
    <w:rsid w:val="00EA77BC"/>
    <w:rsid w:val="00EB72B3"/>
    <w:rsid w:val="00ED758B"/>
    <w:rsid w:val="00EF27F8"/>
    <w:rsid w:val="00F27CED"/>
    <w:rsid w:val="00F33628"/>
    <w:rsid w:val="00F36E6A"/>
    <w:rsid w:val="00F5423A"/>
    <w:rsid w:val="00F615EF"/>
    <w:rsid w:val="00F7702C"/>
    <w:rsid w:val="00FB18D2"/>
    <w:rsid w:val="00FB2DD1"/>
    <w:rsid w:val="00FB62CF"/>
    <w:rsid w:val="00FC0106"/>
    <w:rsid w:val="00FF38EC"/>
    <w:rsid w:val="00F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E9EC8A"/>
  <w15:docId w15:val="{F3F8DFA9-9441-4F6D-A3FA-4AE3BFC6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605AD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elas">
    <w:name w:val="Tabelas"/>
    <w:basedOn w:val="Normal"/>
    <w:link w:val="TabelasCarcter"/>
    <w:qFormat/>
    <w:rsid w:val="00605AD7"/>
    <w:pPr>
      <w:spacing w:before="240" w:after="120" w:line="276" w:lineRule="auto"/>
      <w:jc w:val="both"/>
    </w:pPr>
    <w:rPr>
      <w:rFonts w:cstheme="minorHAnsi"/>
      <w:b/>
      <w:bCs/>
      <w:sz w:val="17"/>
      <w:szCs w:val="18"/>
      <w:lang w:val="en-GB"/>
    </w:rPr>
  </w:style>
  <w:style w:type="character" w:customStyle="1" w:styleId="TabelasCarcter">
    <w:name w:val="Tabelas Carácter"/>
    <w:basedOn w:val="DefaultParagraphFont"/>
    <w:link w:val="Tabelas"/>
    <w:rsid w:val="00605AD7"/>
    <w:rPr>
      <w:rFonts w:cstheme="minorHAnsi"/>
      <w:b/>
      <w:bCs/>
      <w:sz w:val="17"/>
      <w:szCs w:val="18"/>
      <w:lang w:val="en-GB"/>
    </w:rPr>
  </w:style>
  <w:style w:type="table" w:styleId="TableGrid">
    <w:name w:val="Table Grid"/>
    <w:basedOn w:val="TableNormal"/>
    <w:uiPriority w:val="39"/>
    <w:rsid w:val="00E46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07D66-F6D3-45A0-9AC4-88768A4D1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njo</dc:creator>
  <cp:keywords/>
  <dc:description/>
  <cp:lastModifiedBy>Dindo  Abarito</cp:lastModifiedBy>
  <cp:revision>3</cp:revision>
  <dcterms:created xsi:type="dcterms:W3CDTF">2017-09-16T15:17:00Z</dcterms:created>
  <dcterms:modified xsi:type="dcterms:W3CDTF">2017-09-28T21:33:00Z</dcterms:modified>
</cp:coreProperties>
</file>